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B7FEA" w14:textId="02FC0652" w:rsidR="004F22AA" w:rsidRPr="00AF0E26" w:rsidRDefault="004F22AA" w:rsidP="00623731">
      <w:pPr>
        <w:pStyle w:val="Geenafstand"/>
        <w:rPr>
          <w:rFonts w:ascii="Segoe UI" w:hAnsi="Segoe UI" w:cs="Segoe UI"/>
          <w:b/>
          <w:lang w:val="en-US"/>
        </w:rPr>
      </w:pPr>
      <w:r w:rsidRPr="00AF0E26">
        <w:rPr>
          <w:rFonts w:ascii="Segoe UI" w:hAnsi="Segoe UI" w:cs="Segoe UI"/>
          <w:b/>
          <w:lang w:val="en-US"/>
        </w:rPr>
        <w:t xml:space="preserve">Appendix </w:t>
      </w:r>
      <w:r w:rsidR="008E7C1B">
        <w:rPr>
          <w:rFonts w:ascii="Segoe UI" w:hAnsi="Segoe UI" w:cs="Segoe UI"/>
          <w:b/>
          <w:lang w:val="en-US"/>
        </w:rPr>
        <w:t>A</w:t>
      </w:r>
      <w:r w:rsidRPr="00AF0E26">
        <w:rPr>
          <w:rFonts w:ascii="Segoe UI" w:hAnsi="Segoe UI" w:cs="Segoe UI"/>
          <w:b/>
          <w:lang w:val="en-US"/>
        </w:rPr>
        <w:t xml:space="preserve"> – search strings </w:t>
      </w:r>
    </w:p>
    <w:p w14:paraId="2608253C" w14:textId="7923A119" w:rsidR="004F22AA" w:rsidRDefault="004F22AA" w:rsidP="00623731">
      <w:pPr>
        <w:pStyle w:val="Geenafstand"/>
        <w:rPr>
          <w:rFonts w:ascii="Segoe UI" w:hAnsi="Segoe UI" w:cs="Segoe UI"/>
          <w:b/>
          <w:lang w:val="en-US"/>
        </w:rPr>
      </w:pPr>
    </w:p>
    <w:p w14:paraId="5683D481" w14:textId="386E2BA8" w:rsidR="00512706" w:rsidRPr="00512706" w:rsidRDefault="00512706" w:rsidP="00512706">
      <w:pPr>
        <w:pStyle w:val="Geenafstand"/>
        <w:rPr>
          <w:rFonts w:ascii="Segoe UI" w:hAnsi="Segoe UI" w:cs="Segoe UI"/>
          <w:bCs/>
          <w:lang w:val="en-US"/>
        </w:rPr>
      </w:pPr>
      <w:r w:rsidRPr="00512706">
        <w:rPr>
          <w:rFonts w:ascii="Segoe UI" w:hAnsi="Segoe UI" w:cs="Segoe UI"/>
          <w:bCs/>
          <w:lang w:val="en-US"/>
        </w:rPr>
        <w:t xml:space="preserve">Figure 1 depicts the narrow search, figure 2 depicts the comprehensive search </w:t>
      </w:r>
    </w:p>
    <w:p w14:paraId="166FB51D" w14:textId="45AF687D" w:rsidR="00512706" w:rsidRDefault="00512706" w:rsidP="00623731">
      <w:pPr>
        <w:pStyle w:val="Geenafstand"/>
        <w:rPr>
          <w:rFonts w:ascii="Segoe UI" w:hAnsi="Segoe UI" w:cs="Segoe UI"/>
          <w:b/>
          <w:lang w:val="en-US"/>
        </w:rPr>
      </w:pPr>
    </w:p>
    <w:p w14:paraId="75485FA5" w14:textId="61D8EC90" w:rsidR="00512706" w:rsidRPr="00512706" w:rsidRDefault="00512706" w:rsidP="00623731">
      <w:pPr>
        <w:pStyle w:val="Geenafstand"/>
        <w:rPr>
          <w:rFonts w:ascii="Segoe UI" w:hAnsi="Segoe UI" w:cs="Segoe UI"/>
          <w:b/>
        </w:rPr>
      </w:pPr>
      <w:proofErr w:type="spellStart"/>
      <w:r w:rsidRPr="00512706">
        <w:rPr>
          <w:rFonts w:ascii="Segoe UI" w:hAnsi="Segoe UI" w:cs="Segoe UI"/>
          <w:b/>
        </w:rPr>
        <w:t>Figure</w:t>
      </w:r>
      <w:proofErr w:type="spellEnd"/>
      <w:r w:rsidRPr="00512706">
        <w:rPr>
          <w:rFonts w:ascii="Segoe UI" w:hAnsi="Segoe UI" w:cs="Segoe UI"/>
          <w:b/>
        </w:rPr>
        <w:t xml:space="preserve"> 1: </w:t>
      </w:r>
      <w:proofErr w:type="spellStart"/>
      <w:r w:rsidRPr="00512706">
        <w:rPr>
          <w:rFonts w:ascii="Segoe UI" w:hAnsi="Segoe UI" w:cs="Segoe UI"/>
          <w:b/>
        </w:rPr>
        <w:t>narrow</w:t>
      </w:r>
      <w:proofErr w:type="spellEnd"/>
      <w:r w:rsidRPr="00512706">
        <w:rPr>
          <w:rFonts w:ascii="Segoe UI" w:hAnsi="Segoe UI" w:cs="Segoe UI"/>
          <w:b/>
        </w:rPr>
        <w:t xml:space="preserve"> searc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512706" w:rsidRPr="008E7C1B" w14:paraId="292E021B" w14:textId="77777777" w:rsidTr="00512706">
        <w:tc>
          <w:tcPr>
            <w:tcW w:w="1555" w:type="dxa"/>
          </w:tcPr>
          <w:p w14:paraId="539FB7E8" w14:textId="69609EFB" w:rsidR="00512706" w:rsidRPr="00512706" w:rsidRDefault="00512706" w:rsidP="00623731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  <w:r w:rsidRPr="00512706">
              <w:rPr>
                <w:rFonts w:ascii="Segoe UI" w:hAnsi="Segoe UI" w:cs="Segoe UI"/>
                <w:b/>
                <w:lang w:val="en-US"/>
              </w:rPr>
              <w:t>Databases</w:t>
            </w:r>
          </w:p>
        </w:tc>
        <w:tc>
          <w:tcPr>
            <w:tcW w:w="7507" w:type="dxa"/>
          </w:tcPr>
          <w:p w14:paraId="315F1ED1" w14:textId="372701A6" w:rsidR="00512706" w:rsidRPr="00512706" w:rsidRDefault="00512706" w:rsidP="00623731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  <w:r w:rsidRPr="00512706">
              <w:rPr>
                <w:rFonts w:ascii="Segoe UI" w:hAnsi="Segoe UI" w:cs="Segoe UI"/>
                <w:b/>
                <w:lang w:val="en-US"/>
              </w:rPr>
              <w:t>Synonyms of “clinician-teacher”, “dual role” and “</w:t>
            </w:r>
            <w:r w:rsidR="008E7C1B" w:rsidRPr="008E7C1B">
              <w:rPr>
                <w:rFonts w:ascii="Segoe UI" w:hAnsi="Segoe UI" w:cs="Segoe UI"/>
                <w:b/>
                <w:bCs/>
                <w:lang w:val="en-US"/>
              </w:rPr>
              <w:t>integrating clinical practice and education</w:t>
            </w:r>
            <w:r w:rsidRPr="008E7C1B">
              <w:rPr>
                <w:rFonts w:ascii="Segoe UI" w:hAnsi="Segoe UI" w:cs="Segoe UI"/>
                <w:b/>
                <w:bCs/>
                <w:lang w:val="en-US"/>
              </w:rPr>
              <w:t>”</w:t>
            </w:r>
          </w:p>
        </w:tc>
      </w:tr>
      <w:tr w:rsidR="00512706" w:rsidRPr="008E7C1B" w14:paraId="45333A0D" w14:textId="77777777" w:rsidTr="00512706">
        <w:tc>
          <w:tcPr>
            <w:tcW w:w="1555" w:type="dxa"/>
          </w:tcPr>
          <w:p w14:paraId="651398E7" w14:textId="448A5C62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 w:rsidRPr="00512706">
              <w:rPr>
                <w:rFonts w:ascii="Segoe UI" w:hAnsi="Segoe UI" w:cs="Segoe UI"/>
                <w:bCs/>
                <w:lang w:val="en-US"/>
              </w:rPr>
              <w:t>Scopus</w:t>
            </w:r>
          </w:p>
        </w:tc>
        <w:tc>
          <w:tcPr>
            <w:tcW w:w="7507" w:type="dxa"/>
          </w:tcPr>
          <w:p w14:paraId="782F22C0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 xml:space="preserve">( TITLE-ABS-KEY ( "clinician teacher*" OR "clinician educator*" OR "clinical teacher*" OR "clinical educator*" OR "practitioner teacher*" ) OR ( TITLE-ABS-KEY ( clinician* OR physician* OR doctor* OR "medical practitioner*" ) AND TITLE-ABS-KEY ( teach OR teaches OR teaching OR teacher* OR educate* OR educating OR educator* OR instruct* OR educationalist* OR lecturer* ) AND TITLE-ABS-KEY ( "dual role*" OR "hybrid role*" OR "double role*" OR "dual function*" OR "double function*" OR "hybrid function*" OR "dual profession*" OR "hybrid profession*" OR "double profession*" OR ( two PRE/2 roles ) OR ( two PRE/2 functions ) OR ( two PRE/2 professions ) OR "blended professional*" ) ) ) AND ( TITLE-ABS-KEY ( broker*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W/5 spanner* )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W/5 crosser* ) OR gatekeeper* OR brokering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W/5 crossing )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W/5 spanning ) OR ( ( ( cross OR across OR between ) W/5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) AND ( learn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llabor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) )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AND ( ( cross OR across OR between OR different ) W/5 ( practices OR organizations OR settings OR workplaces OR institutes OR agencies ) ) ) OR "boundary role*" ) OR TITLE-ABS-KEY ( liaison* OR "go between*" OR intermediator* OR navigator* OR "linkage agent*" OR "boundary worker*" OR ( ( linking OR connecting OR integrating ) W/10 boundaries ) OR "role model*" OR "disseminated learning" ) OR ( TITLE-ABS-KEY ( building W/10 bridge* ) AND SUBJAREA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medi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nur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vete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dent OR heal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mul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 ) OR TITLE-ABS-KEY ( socialization OR "informal learning" OR "non-formal learning" OR translator* OR facilitator* OR ( ( diffuse* OR transfer* OR connect* OR link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ssemin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shar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facilit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) W/3 ( knowledge OR information ) ) OR ( ( link* OR transfer* OR connect* OR work OR working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mmuni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) W/5 ( practices OR organizations OR settings OR workplaces OR institutes OR agencies ) ) OR ( hybridization W/5 "institutional logics" ) OR "organizational barrier*" ) ) </w:t>
            </w:r>
          </w:p>
          <w:p w14:paraId="3BDDC09E" w14:textId="77777777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</w:p>
        </w:tc>
      </w:tr>
      <w:tr w:rsidR="00512706" w:rsidRPr="008E7C1B" w14:paraId="0EA5241C" w14:textId="77777777" w:rsidTr="00512706">
        <w:tc>
          <w:tcPr>
            <w:tcW w:w="1555" w:type="dxa"/>
          </w:tcPr>
          <w:p w14:paraId="5946D798" w14:textId="6DBC2DEE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proofErr w:type="spellStart"/>
            <w:r w:rsidRPr="00512706">
              <w:rPr>
                <w:rFonts w:ascii="Segoe UI" w:hAnsi="Segoe UI" w:cs="Segoe UI"/>
                <w:bCs/>
                <w:lang w:val="en-US"/>
              </w:rPr>
              <w:t>Pubmed</w:t>
            </w:r>
            <w:proofErr w:type="spellEnd"/>
          </w:p>
        </w:tc>
        <w:tc>
          <w:tcPr>
            <w:tcW w:w="7507" w:type="dxa"/>
          </w:tcPr>
          <w:p w14:paraId="30818A60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 xml:space="preserve">(( (((("clinician educator*"[Title/Abstract]) OR ("clinical teacher*"[Title/Abstract])) OR ("clinical educator*"[Title/Abstract])) OR ("practitioner-teacher*"[Title/Abstract])) OR ("clinician teacher*"[Title/Abstract]) ) OR (( (((Clinician*[Title/Abstract]) OR (Physician*[Title/Abstract])) OR (Doctor*[Title/Abstract])) OR (“Medical practitioner*”[Title/Abstract]) AND ((((((((((teach[Title/Abstract]) OR (teaches[Title/Abstract])) OR (teaching[Title/Abstract])) OR (teacher*[Title/Abstract])) OR (educate[Title/Abstract])) OR (educates[Title/Abstract])) OR (educating[Title/Abstract])) OR (educator*[Title/Abstract])) OR (instruct*[Title/Abstract])) OR </w:t>
            </w:r>
            <w:r w:rsidRPr="00AF0E26">
              <w:rPr>
                <w:rFonts w:ascii="Segoe UI" w:hAnsi="Segoe UI" w:cs="Segoe UI"/>
                <w:lang w:val="en-US"/>
              </w:rPr>
              <w:lastRenderedPageBreak/>
              <w:t xml:space="preserve">(educationalist*[Title/Abstract])) OR (lecturer*[Title/Abstract]) ) AND ( (((((((((((("Dual role*"[Title/Abstract]) OR ("Hybrid role*"[Title/Abstract])) OR ("Double role*"[Title/Abstract])) OR ("Dual function*"[Title/Abstract])) OR ("Hybrid function*"[Title/Abstract])) OR ("Double function*"[Title/Abstract])) OR ("Dual profession*"[Title/Abstract])) OR ("Hybrid profession*"[Title/Abstract])) OR ("Double profession*"[Title/Abstract])) OR ("Two roles"[Title/Abstract])) OR ("Two functions"[Title/Abstract])) OR ("Two professions"[Title/Abstract])) OR ("blended professional*"[Title/Abstract]) ))) AND ( ( (((((((Broker*[Title/Abstract]) OR (boundary spanner[Title/Abstract])) OR (boundary crosser[Title/Abstract])) OR (gatekeeper*[Title/Abstract])) OR (brokering[Title/Abstract])) OR (boundary crossing[Title/Abstract])) OR (boundary spanning[Title/Abstract])) OR ("boundary role*"[Title/Abstract]) OR ((learn*[Title/Abstract]) OR (collaboration*[Title/Abstract]) AND (("cross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"[Title/Abstract]) OR ("across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"[Title/Abstract])) OR ("between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"[Title/Abstract])) OR (((((practices[Title/Abstract]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organisation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[Title/Abstract])) OR (settings[Title/Abstract])) OR (workplaces[Title/Abstract])) OR (institutes[Title/Abstract])) OR (agencies[Title/Abstract]) AND (((across[Title/Abstract]) OR (cross[Title/Abstract])) OR (between[Title/Abstract])) OR (different[Title/Abstract]) AND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 ) OR ( (((((((Liaison*[Title/Abstract]) OR ("Go between*"[Title/Abstract])) OR (Navigator*[Title/Abstract])) OR (Intermediator*[Title/Abstract])) OR ("Linkage agent*"[Title/Abstract])) OR ("Boundary worker*"[Title/Abstract])) OR ("Role-model*"[Title/Abstract])) OR ("Disseminated learning"[Title/Abstract]) OR ((((linking[Title/Abstract]) OR (connecting[Title/Abstract])) OR (integrating[Title/Abstract])) AND (boundaries[Title/Abstract])) OR ((building[Title/Abstract]) AND (bridge*[Title/Abstract])) ) OR ( ((((((Socialization[Title/Abstract]) OR ("Informal learning"[Title/Abstract])) OR ("Non-formal learning"[Title/Abstract])) OR (Translator*[Title/Abstract])) OR (Facilitator*[Title/Abstract])) OR ("Organizational barriers"[Title/Abstract])) OR (((knowledge[Title/Abstract]) OR (information[Title/Abstract])) AND ((((((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ffu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 OR (transfer*[Title/Abstract])) OR (connect*[Title/Abstract])) OR (link*[Title/Abstract]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) OR (shar*[Title/Abstract]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ssemin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) OR (facilitate*[Title/Abstract]))) OR (((((((practices[Title/Abstract]) OR (organizations[Title/Abstract])) OR (settings[Title/Abstract])) OR (workplaces[Title/Abstract])) OR (institutes[Title/Abstract])) OR (agencies[Title/Abstract])) AND (((((((link*[Title/Abstract]) OR (transfer*[Title/Abstract])) OR (connect*[Title/Abstract])) OR (work[Title/Abstract])) OR (working[Title/Abstract]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mmuni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)) ) )</w:t>
            </w:r>
          </w:p>
          <w:p w14:paraId="0DC9B804" w14:textId="77777777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</w:p>
        </w:tc>
      </w:tr>
      <w:tr w:rsidR="00512706" w:rsidRPr="008E7C1B" w14:paraId="1823722C" w14:textId="77777777" w:rsidTr="00512706">
        <w:tc>
          <w:tcPr>
            <w:tcW w:w="1555" w:type="dxa"/>
          </w:tcPr>
          <w:p w14:paraId="7066F18D" w14:textId="1F99E584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lastRenderedPageBreak/>
              <w:t>EmBase</w:t>
            </w:r>
          </w:p>
        </w:tc>
        <w:tc>
          <w:tcPr>
            <w:tcW w:w="7507" w:type="dxa"/>
          </w:tcPr>
          <w:p w14:paraId="2CEE4B44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>(( 'clinician-teach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clinician-educato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clinical-teach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clinical-educato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 OR ((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linicia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</w:t>
            </w:r>
            <w:r w:rsidRPr="00AF0E26">
              <w:rPr>
                <w:rFonts w:ascii="Segoe UI" w:hAnsi="Segoe UI" w:cs="Segoe UI"/>
                <w:lang w:val="en-US"/>
              </w:rPr>
              <w:lastRenderedPageBreak/>
              <w:t xml:space="preserve">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physicia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doc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medical practition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AND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ing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es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er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ers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e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es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ing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educ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instruct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educationalist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lecture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) AND ( 'dual role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hybrid role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ouble role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ual functio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hybrid functio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ouble functio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ual professio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hybrid professio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ouble professio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two NEXT/2 functions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two NEXT/2 roles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two NEXT/2 professions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'blended professional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)) AND ((  broke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boundary NEAR/5 spanner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oundary NEAR/5 crosser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oundary NEAR/5 spanning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oundary NEAR/5 crossing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gatekeepe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rokering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boundary role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((cross OR across OR between) NEAR/5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AND (learn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collaboration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AND (((across OR cross OR between OR different) NEAR/5 (practices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organisation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settings OR workplaces OR institutes OR agencies)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) ) OR ( liaison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go betwee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intermedi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navig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linkage agent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boundary work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(linking OR connecting OR integrating) NEAR/10 boundaries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uilding NEAR/10 bridge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'role-model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isseminated learning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socializatio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informal learning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non-formal learning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transl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facilit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hybridisation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NEAR/5 'institutional logics'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'organizational barriers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ffu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transfer* OR connect* OR link* OR exchange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ssemin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OR shar* OR facilitate*) NEAR/3 (knowledge OR information)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) OR (((link* OR transfer* OR connect* OR work OR working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mmuni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 NEAR/5 (practices OR organizations OR settings OR workplaces OR institutes OR agencies)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) )) </w:t>
            </w:r>
          </w:p>
          <w:p w14:paraId="384DB4F2" w14:textId="77777777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</w:p>
        </w:tc>
      </w:tr>
      <w:tr w:rsidR="00512706" w:rsidRPr="008E7C1B" w14:paraId="5C4F6231" w14:textId="77777777" w:rsidTr="00512706">
        <w:tc>
          <w:tcPr>
            <w:tcW w:w="1555" w:type="dxa"/>
          </w:tcPr>
          <w:p w14:paraId="22DFB5B0" w14:textId="0B4431CA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lastRenderedPageBreak/>
              <w:t>ERIC</w:t>
            </w:r>
          </w:p>
        </w:tc>
        <w:tc>
          <w:tcPr>
            <w:tcW w:w="7507" w:type="dxa"/>
          </w:tcPr>
          <w:p w14:paraId="55A5F8C5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 xml:space="preserve">( (‘clinician educator’ OR ‘clinical educator’ OR ‘clinician teacher’ OR ‘clinical teacher’) OR (Clinician OR physician OR doctor OR ‘medical practitioner’) AND (teach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instructor OR lecturer) AND ( (dual OR hybrid OR double OR two ) AND (role OR function OR profession) ) ) AND (Broker OR ‘boundary span*’ OR ‘boundary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ro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’ OR gatekeeper OR brokering OR ((cross OR across OR between) AND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AND (learn* OR collaboration)) OR boundary role OR liaison OR ‘go-between’ OR intermediator OR navigator OR ‘linkage agent’ OR ‘boundary worker’ OR ((linking OR connecting OR integrating) AND boundaries) OR ‘role-model’ OR ‘disseminated learning’ OR socialization OR ‘informal learning’ OR ‘non-formal learning’ OR translator OR facilitator OR 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ffu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transfer* OR connect* OR link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ssemin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shar* OR facilitate*) </w:t>
            </w:r>
            <w:r w:rsidRPr="00AF0E26">
              <w:rPr>
                <w:rFonts w:ascii="Segoe UI" w:hAnsi="Segoe UI" w:cs="Segoe UI"/>
                <w:lang w:val="en-US"/>
              </w:rPr>
              <w:lastRenderedPageBreak/>
              <w:t xml:space="preserve">AND (knowledge OR information)) OR ((link* OR transfer* OR connect* OR work OR working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mmuni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 AND (practices OR organizations OR settings OR workplaces OR institutes OR agencies)) OR ‘organizational barriers’)</w:t>
            </w:r>
          </w:p>
          <w:p w14:paraId="5B4586FD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</w:p>
          <w:p w14:paraId="7B49E126" w14:textId="4B006F02" w:rsidR="00512706" w:rsidRPr="00512706" w:rsidRDefault="00512706" w:rsidP="00623731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 w:rsidRPr="00512706">
              <w:rPr>
                <w:rFonts w:ascii="Segoe UI" w:hAnsi="Segoe UI" w:cs="Segoe UI"/>
                <w:lang w:val="en-US"/>
              </w:rPr>
              <w:t xml:space="preserve">Filters on educational level: only higher education and </w:t>
            </w:r>
            <w:proofErr w:type="spellStart"/>
            <w:r w:rsidRPr="00512706">
              <w:rPr>
                <w:rFonts w:ascii="Segoe UI" w:hAnsi="Segoe UI" w:cs="Segoe UI"/>
                <w:lang w:val="en-US"/>
              </w:rPr>
              <w:t>postsecundary</w:t>
            </w:r>
            <w:proofErr w:type="spellEnd"/>
            <w:r w:rsidRPr="00512706">
              <w:rPr>
                <w:rFonts w:ascii="Segoe UI" w:hAnsi="Segoe UI" w:cs="Segoe UI"/>
                <w:lang w:val="en-US"/>
              </w:rPr>
              <w:t xml:space="preserve"> education </w:t>
            </w:r>
          </w:p>
        </w:tc>
      </w:tr>
    </w:tbl>
    <w:p w14:paraId="00DC75A9" w14:textId="77777777" w:rsidR="00512706" w:rsidRPr="00512706" w:rsidRDefault="00512706" w:rsidP="00623731">
      <w:pPr>
        <w:pStyle w:val="Geenafstand"/>
        <w:rPr>
          <w:rFonts w:ascii="Segoe UI" w:hAnsi="Segoe UI" w:cs="Segoe UI"/>
          <w:b/>
          <w:lang w:val="en-US"/>
        </w:rPr>
      </w:pPr>
    </w:p>
    <w:p w14:paraId="52B6D594" w14:textId="19C9C3A7" w:rsidR="00512706" w:rsidRPr="00512706" w:rsidRDefault="00512706" w:rsidP="00512706">
      <w:pPr>
        <w:pStyle w:val="Geenafstand"/>
        <w:rPr>
          <w:rFonts w:ascii="Segoe UI" w:hAnsi="Segoe UI" w:cs="Segoe UI"/>
          <w:b/>
        </w:rPr>
      </w:pPr>
      <w:proofErr w:type="spellStart"/>
      <w:r>
        <w:rPr>
          <w:rFonts w:ascii="Segoe UI" w:hAnsi="Segoe UI" w:cs="Segoe UI"/>
          <w:b/>
        </w:rPr>
        <w:t>Figure</w:t>
      </w:r>
      <w:proofErr w:type="spellEnd"/>
      <w:r>
        <w:rPr>
          <w:rFonts w:ascii="Segoe UI" w:hAnsi="Segoe UI" w:cs="Segoe UI"/>
          <w:b/>
        </w:rPr>
        <w:t xml:space="preserve"> 2: </w:t>
      </w:r>
      <w:proofErr w:type="spellStart"/>
      <w:r>
        <w:rPr>
          <w:rFonts w:ascii="Segoe UI" w:hAnsi="Segoe UI" w:cs="Segoe UI"/>
          <w:b/>
        </w:rPr>
        <w:t>comprehensive</w:t>
      </w:r>
      <w:proofErr w:type="spellEnd"/>
      <w:r>
        <w:rPr>
          <w:rFonts w:ascii="Segoe UI" w:hAnsi="Segoe UI" w:cs="Segoe UI"/>
          <w:b/>
        </w:rPr>
        <w:t xml:space="preserve"> searc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512706" w:rsidRPr="008E7C1B" w14:paraId="15E6B850" w14:textId="77777777" w:rsidTr="00F83E47">
        <w:tc>
          <w:tcPr>
            <w:tcW w:w="1555" w:type="dxa"/>
          </w:tcPr>
          <w:p w14:paraId="4B2C7052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  <w:r w:rsidRPr="00512706">
              <w:rPr>
                <w:rFonts w:ascii="Segoe UI" w:hAnsi="Segoe UI" w:cs="Segoe UI"/>
                <w:b/>
                <w:lang w:val="en-US"/>
              </w:rPr>
              <w:t>Databases</w:t>
            </w:r>
          </w:p>
        </w:tc>
        <w:tc>
          <w:tcPr>
            <w:tcW w:w="7507" w:type="dxa"/>
          </w:tcPr>
          <w:p w14:paraId="02DDE6AA" w14:textId="653F03F7" w:rsidR="00512706" w:rsidRPr="00512706" w:rsidRDefault="008E7C1B" w:rsidP="00F83E47">
            <w:pPr>
              <w:pStyle w:val="Geenafstand"/>
              <w:rPr>
                <w:rFonts w:ascii="Segoe UI" w:hAnsi="Segoe UI" w:cs="Segoe UI"/>
                <w:b/>
                <w:lang w:val="en-US"/>
              </w:rPr>
            </w:pPr>
            <w:r w:rsidRPr="00512706">
              <w:rPr>
                <w:rFonts w:ascii="Segoe UI" w:hAnsi="Segoe UI" w:cs="Segoe UI"/>
                <w:b/>
                <w:lang w:val="en-US"/>
              </w:rPr>
              <w:t>Synonyms of “clinician</w:t>
            </w:r>
            <w:r>
              <w:rPr>
                <w:rFonts w:ascii="Segoe UI" w:hAnsi="Segoe UI" w:cs="Segoe UI"/>
                <w:b/>
                <w:lang w:val="en-US"/>
              </w:rPr>
              <w:t>”, “</w:t>
            </w:r>
            <w:r w:rsidRPr="00512706">
              <w:rPr>
                <w:rFonts w:ascii="Segoe UI" w:hAnsi="Segoe UI" w:cs="Segoe UI"/>
                <w:b/>
                <w:lang w:val="en-US"/>
              </w:rPr>
              <w:t>teacher”</w:t>
            </w:r>
            <w:r>
              <w:rPr>
                <w:rFonts w:ascii="Segoe UI" w:hAnsi="Segoe UI" w:cs="Segoe UI"/>
                <w:b/>
                <w:lang w:val="en-US"/>
              </w:rPr>
              <w:t xml:space="preserve"> </w:t>
            </w:r>
            <w:r w:rsidRPr="00512706">
              <w:rPr>
                <w:rFonts w:ascii="Segoe UI" w:hAnsi="Segoe UI" w:cs="Segoe UI"/>
                <w:b/>
                <w:lang w:val="en-US"/>
              </w:rPr>
              <w:t>and “</w:t>
            </w:r>
            <w:r w:rsidRPr="008E7C1B">
              <w:rPr>
                <w:rFonts w:ascii="Segoe UI" w:hAnsi="Segoe UI" w:cs="Segoe UI"/>
                <w:b/>
                <w:bCs/>
                <w:lang w:val="en-US"/>
              </w:rPr>
              <w:t>integrating clinical practice and education”</w:t>
            </w:r>
          </w:p>
        </w:tc>
      </w:tr>
      <w:tr w:rsidR="00512706" w:rsidRPr="008E7C1B" w14:paraId="2B3C042A" w14:textId="77777777" w:rsidTr="00F83E47">
        <w:tc>
          <w:tcPr>
            <w:tcW w:w="1555" w:type="dxa"/>
          </w:tcPr>
          <w:p w14:paraId="4F39A384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 w:rsidRPr="00512706">
              <w:rPr>
                <w:rFonts w:ascii="Segoe UI" w:hAnsi="Segoe UI" w:cs="Segoe UI"/>
                <w:bCs/>
                <w:lang w:val="en-US"/>
              </w:rPr>
              <w:t>Scopus</w:t>
            </w:r>
          </w:p>
        </w:tc>
        <w:tc>
          <w:tcPr>
            <w:tcW w:w="7507" w:type="dxa"/>
          </w:tcPr>
          <w:p w14:paraId="72AC38B2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>(TITLE-ABS-KEY("clinician teacher*" OR "clinician educator*" OR "clinical teacher*" OR "clinical educator*" OR "practitioner teacher*") OR (TITLE-ABS-KEY(Clinician* OR physician* OR doctor* OR "medical practitioner*" ) AND TITLE-ABS-KEY(Teach OR teaches OR teaching OR teacher* OR educate* OR educating OR educator* OR Instruct* OR Educationalist* OR lecturer*)) OR (TITLE-ABS-KEY(Classroom* OR "pre-clinical" OR bachelor OR "academic half days" OR "academic weeks") AND TITLE-ABS-KEY(Clinician* OR physician* OR doctor* OR "medical practitioner*")) ) AND (TITLE-ABS-KEY(Broker*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W/5 spanner*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W/5 crosser*) OR gatekeeper* OR brokering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W/5 crossing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W/5 spanning) OR (((cross OR across OR between) W/5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) AND (learn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llabor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AND ((cross OR across OR between OR different) W/5 (practices OR organizations OR settings OR workplaces OR institutes OR agencies))) OR "boundary role*" ) OR TITLE-ABS-KEY ( liaison* OR "go between*" OR intermediator* OR navigator* OR "linkage agent*" OR "boundary worker*" OR ( ( linking OR connecting OR integrating ) W/10 boundaries ) OR "role model*" OR "disseminated learning" ) OR ( TITLE-ABS-KEY ( building W/10 bridge* ) AND SUBJAREA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medi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nur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vete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dent OR heal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mul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 ) OR TITLE-ABS-KEY(Socialization OR "informal learning" OR "non-formal learning" OR translator* OR facilitator* OR ((diffuse* OR transfer* OR connect* OR link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ssemin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shar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facilit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) W/3 (knowledge OR information)) OR ((link* OR transfer* OR connect* OR work OR working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mmuni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 W/5 (practices OR organizations OR settings OR workplaces OR institutes OR agencies)) OR (hybridization W/5 "institutional logics") OR "organizational barrier*"))</w:t>
            </w:r>
          </w:p>
          <w:p w14:paraId="7142D03F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</w:p>
        </w:tc>
      </w:tr>
      <w:tr w:rsidR="00512706" w:rsidRPr="008E7C1B" w14:paraId="1061115E" w14:textId="77777777" w:rsidTr="00F83E47">
        <w:tc>
          <w:tcPr>
            <w:tcW w:w="1555" w:type="dxa"/>
          </w:tcPr>
          <w:p w14:paraId="38787BBA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proofErr w:type="spellStart"/>
            <w:r w:rsidRPr="00512706">
              <w:rPr>
                <w:rFonts w:ascii="Segoe UI" w:hAnsi="Segoe UI" w:cs="Segoe UI"/>
                <w:bCs/>
                <w:lang w:val="en-US"/>
              </w:rPr>
              <w:t>Pubmed</w:t>
            </w:r>
            <w:proofErr w:type="spellEnd"/>
          </w:p>
        </w:tc>
        <w:tc>
          <w:tcPr>
            <w:tcW w:w="7507" w:type="dxa"/>
          </w:tcPr>
          <w:p w14:paraId="515979B6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 xml:space="preserve">((((("clinician educator*"[Title/Abstract]) OR ("clinical teacher*"[Title/Abstract])) OR ("clinical educator*"[Title/Abstract])) OR ("practitioner-teacher*"[Title/Abstract])) OR ("clinician teacher*"[Title/Abstract]) OR ( (((Clinician*[Title/Abstract]) OR (Physician*[Title/Abstract])) OR (Doctor*[Title/Abstract])) OR (“Medical practitioner*”[Title/Abstract]) AND ((((((((((teach[Title/Abstract]) OR (teaches[Title/Abstract])) OR (teaching[Title/Abstract])) OR (teacher*[Title/Abstract])) OR (educate[Title/Abstract])) OR </w:t>
            </w:r>
            <w:r w:rsidRPr="00AF0E26">
              <w:rPr>
                <w:rFonts w:ascii="Segoe UI" w:hAnsi="Segoe UI" w:cs="Segoe UI"/>
                <w:lang w:val="en-US"/>
              </w:rPr>
              <w:lastRenderedPageBreak/>
              <w:t xml:space="preserve">(educates[Title/Abstract])) OR (educating[Title/Abstract])) OR (educator*[Title/Abstract])) OR (instruct*[Title/Abstract])) OR (educationalist*[Title/Abstract])) OR (lecturer*[Title/Abstract]) )OR ( ((((Clinician*[Title/Abstract]) OR (Physician*[Title/Abstract])) OR (Doctor*[Title/Abstract])) OR (“Medical practitioner*”[Title/Abstract]) AND (((((Classroom*[Title/Abstract]) OR ("Pre-clinical"[Title/Abstract]))) OR (Bachelor[Title/Abstract])) OR (“Academic half days”[Title/Abstract])) OR (“academic weeks”[Title/Abstract])) ))AND (( (((((((((((("Dual role*"[Title/Abstract]) OR ("Hybrid role*"[Title/Abstract])) OR ("Double role*"[Title/Abstract])) OR ("Dual function*"[Title/Abstract])) OR ("Hybrid function*"[Title/Abstract])) OR ("Double function*"[Title/Abstract])) OR ("Dual profession*"[Title/Abstract])) OR ("Hybrid profession*"[Title/Abstract])) OR ("Double profession*"[Title/Abstract])) OR ("Two roles"[Title/Abstract])) OR ("Two functions"[Title/Abstract])) OR ("Two professions"[Title/Abstract])) OR ("blended professional*"[Title/Abstract]) ) OR ( (((((((Broker*[Title/Abstract]) OR (boundary spanner[Title/Abstract])) OR (boundary crosser[Title/Abstract])) OR (gatekeeper*[Title/Abstract])) OR (brokering[Title/Abstract])) OR (boundary crossing[Title/Abstract])) OR (boundary spanning[Title/Abstract])) OR ("boundary role*"[Title/Abstract]) OR ((learn*[Title/Abstract]) OR (collaboration*[Title/Abstract]) AND (("cross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"[Title/Abstract]) OR ("across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"[Title/Abstract])) OR ("between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"[Title/Abstract])) OR (((((practices[Title/Abstract]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organisation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[Title/Abstract])) OR (settings[Title/Abstract])) OR (workplaces[Title/Abstract])) OR (institutes[Title/Abstract])) OR (agencies[Title/Abstract]) AND (((across[Title/Abstract]) OR (cross[Title/Abstract])) OR (between[Title/Abstract])) OR (different[Title/Abstract]) AND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[Title/Abstract]) ) OR ( (((((((Liaison*[Title/Abstract]) OR ("Go between*"[Title/Abstract])) OR (Navigator*[Title/Abstract])) OR (Intermediator*[Title/Abstract])) OR ("Linkage agent*"[Title/Abstract])) OR ("Boundary worker*"[Title/Abstract])) OR ("Role-model*"[Title/Abstract])) OR ("Disseminated learning"[Title/Abstract]) OR ((((linking[Title/Abstract]) OR (connecting[Title/Abstract])) OR (integrating[Title/Abstract])) AND (boundaries[Title/Abstract])) OR ((building[Title/Abstract]) AND (bridge*[Title/Abstract])) ) )</w:t>
            </w:r>
          </w:p>
          <w:p w14:paraId="012F5874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</w:p>
        </w:tc>
      </w:tr>
      <w:tr w:rsidR="00512706" w:rsidRPr="008E7C1B" w14:paraId="4290D616" w14:textId="77777777" w:rsidTr="00F83E47">
        <w:tc>
          <w:tcPr>
            <w:tcW w:w="1555" w:type="dxa"/>
          </w:tcPr>
          <w:p w14:paraId="76E3F19A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lastRenderedPageBreak/>
              <w:t>EmBase</w:t>
            </w:r>
          </w:p>
        </w:tc>
        <w:tc>
          <w:tcPr>
            <w:tcW w:w="7507" w:type="dxa"/>
          </w:tcPr>
          <w:p w14:paraId="20A37BCF" w14:textId="77777777" w:rsidR="00512706" w:rsidRPr="00AF0E26" w:rsidRDefault="00512706" w:rsidP="00512706">
            <w:pPr>
              <w:pStyle w:val="Geenafstand"/>
              <w:rPr>
                <w:rFonts w:ascii="Segoe UI" w:hAnsi="Segoe UI" w:cs="Segoe UI"/>
                <w:lang w:val="en-US"/>
              </w:rPr>
            </w:pPr>
            <w:r w:rsidRPr="00AF0E26">
              <w:rPr>
                <w:rFonts w:ascii="Segoe UI" w:hAnsi="Segoe UI" w:cs="Segoe UI"/>
                <w:lang w:val="en-US"/>
              </w:rPr>
              <w:t>( ( 'clinician-teach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clinician-educato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clinical-teach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clinical-educato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 OR (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linicia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physicia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doc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medical practition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AND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ing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es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er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eachers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e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es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ducating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educ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instruct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educationalist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lecture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) OR 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linicia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physicia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doc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medical practition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AND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lassroom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pre-clinical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undergraduate education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academic half days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r w:rsidRPr="00AF0E26">
              <w:rPr>
                <w:rFonts w:ascii="Segoe UI" w:hAnsi="Segoe UI" w:cs="Segoe UI"/>
                <w:lang w:val="en-US"/>
              </w:rPr>
              <w:lastRenderedPageBreak/>
              <w:t>'academic weeks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)) AND ((  broke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boundary NEAR/5 spanner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oundary NEAR/5 crosser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oundary NEAR/5 spanning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oundary NEAR/5 crossing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gatekeepe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rokering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boundary role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((cross OR across OR between) NEAR/5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AND (learn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collaboration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) OR 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boundar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AND (((across OR cross OR between OR different) NEAR/5 (practices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organisation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settings OR workplaces OR institutes OR agencies)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)) OR ( liaison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go between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intermedi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navig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linkage agent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boundary worker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(linking OR connecting OR integrating) NEAR/10 boundaries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((building NEAR/10 bridge*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'role-model*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disseminated learning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) OR (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socialization: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informal learning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'non-formal learning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transl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facilitator*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hybridisation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NEAR/5 'institutional logics'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OR 'organizational barriers'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 OR (((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ffus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transfer* OR connect* OR link* OR exchange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dissemin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 OR shar* OR facilitate*) NEAR/3 (knowledge OR information)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) OR (((link* OR transfer* OR connect* OR work OR working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exchang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 xml:space="preserve">* OR 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communicat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*) NEAR/5 (practices OR organizations OR settings OR workplaces OR institutes OR agencies)):</w:t>
            </w:r>
            <w:proofErr w:type="spellStart"/>
            <w:r w:rsidRPr="00AF0E26">
              <w:rPr>
                <w:rFonts w:ascii="Segoe UI" w:hAnsi="Segoe UI" w:cs="Segoe UI"/>
                <w:lang w:val="en-US"/>
              </w:rPr>
              <w:t>ti,ab,kw</w:t>
            </w:r>
            <w:proofErr w:type="spellEnd"/>
            <w:r w:rsidRPr="00AF0E26">
              <w:rPr>
                <w:rFonts w:ascii="Segoe UI" w:hAnsi="Segoe UI" w:cs="Segoe UI"/>
                <w:lang w:val="en-US"/>
              </w:rPr>
              <w:t>) ))</w:t>
            </w:r>
          </w:p>
          <w:p w14:paraId="21B89DF7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</w:p>
        </w:tc>
      </w:tr>
      <w:tr w:rsidR="00512706" w:rsidRPr="008E7C1B" w14:paraId="63E4DFD7" w14:textId="77777777" w:rsidTr="00F83E47">
        <w:tc>
          <w:tcPr>
            <w:tcW w:w="1555" w:type="dxa"/>
          </w:tcPr>
          <w:p w14:paraId="4971DD2A" w14:textId="77777777" w:rsidR="00512706" w:rsidRPr="00512706" w:rsidRDefault="00512706" w:rsidP="00F83E47">
            <w:pPr>
              <w:pStyle w:val="Geenafstand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lastRenderedPageBreak/>
              <w:t>ERIC</w:t>
            </w:r>
          </w:p>
        </w:tc>
        <w:tc>
          <w:tcPr>
            <w:tcW w:w="7507" w:type="dxa"/>
          </w:tcPr>
          <w:p w14:paraId="1B1552EA" w14:textId="5162E1AE" w:rsidR="00512706" w:rsidRDefault="00512706" w:rsidP="00512706">
            <w:pPr>
              <w:spacing w:after="160" w:line="259" w:lineRule="auto"/>
              <w:rPr>
                <w:rFonts w:cs="Segoe UI"/>
                <w:sz w:val="22"/>
                <w:lang w:val="en-US"/>
              </w:rPr>
            </w:pPr>
            <w:r w:rsidRPr="00AF0E26">
              <w:rPr>
                <w:rFonts w:cs="Segoe UI"/>
                <w:sz w:val="22"/>
                <w:lang w:val="en-US"/>
              </w:rPr>
              <w:t xml:space="preserve">(clinician OR physician OR 'medical practitioner' OR doctor) AND ( (‘clinician educator’ OR ‘clinical educator’ OR ‘clinician teacher’ OR ‘clinical teacher’) OR ((Clinician OR physician OR doctor OR ‘medical practitioner’) AND (teach OR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educat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 xml:space="preserve"> OR instructor OR lecturer) ) OR ( (Clinician OR physician OR doctor OR ‘medical practitioner’) AND (classroom OR ‘pre-clinical’ OR bachelor OR ‘academic half days’ OR ‘academic weeks’) )) AND (Broker OR ‘boundary span*’ OR ‘boundary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cros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 xml:space="preserve">*’ OR gatekeeper OR brokering OR ((cross OR across OR between) AND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boundar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>* AND (learn* OR collaboration)) OR boundary role OR liaison OR ‘go-between’ OR intermediator OR navigator OR ‘linkage agent’ OR ‘boundary worker’ OR ((linking OR connecting OR integrating) AND boundaries) OR ‘role-model’ OR ‘disseminated learning’ OR socialization OR ‘informal learning’ OR ‘non-formal learning’ OR translator OR facilitator OR ((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diffus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 xml:space="preserve">* OR transfer* OR connect* OR link* OR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exchang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 xml:space="preserve">* OR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disseminat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 xml:space="preserve">* OR shar* OR facilitate*) AND (knowledge OR information)) OR ((link* OR transfer* OR connect* OR work OR working OR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exchang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 xml:space="preserve">* OR </w:t>
            </w:r>
            <w:proofErr w:type="spellStart"/>
            <w:r w:rsidRPr="00AF0E26">
              <w:rPr>
                <w:rFonts w:cs="Segoe UI"/>
                <w:sz w:val="22"/>
                <w:lang w:val="en-US"/>
              </w:rPr>
              <w:t>communicat</w:t>
            </w:r>
            <w:proofErr w:type="spellEnd"/>
            <w:r w:rsidRPr="00AF0E26">
              <w:rPr>
                <w:rFonts w:cs="Segoe UI"/>
                <w:sz w:val="22"/>
                <w:lang w:val="en-US"/>
              </w:rPr>
              <w:t>*) AND (practices OR organizations OR settings OR workplaces OR institutes OR agencies)) OR ‘organizational barriers’)</w:t>
            </w:r>
          </w:p>
          <w:p w14:paraId="303E5F90" w14:textId="4BFDAEFE" w:rsidR="00512706" w:rsidRPr="00512706" w:rsidRDefault="00512706" w:rsidP="00512706">
            <w:pPr>
              <w:spacing w:after="160" w:line="259" w:lineRule="auto"/>
              <w:rPr>
                <w:rFonts w:cs="Segoe UI"/>
                <w:sz w:val="22"/>
                <w:highlight w:val="yellow"/>
                <w:lang w:val="en-US"/>
              </w:rPr>
            </w:pPr>
            <w:r w:rsidRPr="00512706">
              <w:rPr>
                <w:rFonts w:cs="Segoe UI"/>
                <w:lang w:val="en-US"/>
              </w:rPr>
              <w:t>Filters on e</w:t>
            </w:r>
            <w:r w:rsidRPr="00512706">
              <w:rPr>
                <w:rFonts w:cs="Segoe UI"/>
                <w:sz w:val="22"/>
                <w:lang w:val="en-US"/>
              </w:rPr>
              <w:t xml:space="preserve">ducational level: only higher education and </w:t>
            </w:r>
            <w:proofErr w:type="spellStart"/>
            <w:r w:rsidRPr="00512706">
              <w:rPr>
                <w:rFonts w:cs="Segoe UI"/>
                <w:sz w:val="22"/>
                <w:lang w:val="en-US"/>
              </w:rPr>
              <w:t>postsecundary</w:t>
            </w:r>
            <w:proofErr w:type="spellEnd"/>
            <w:r w:rsidRPr="00512706">
              <w:rPr>
                <w:rFonts w:cs="Segoe UI"/>
                <w:sz w:val="22"/>
                <w:lang w:val="en-US"/>
              </w:rPr>
              <w:t xml:space="preserve"> education</w:t>
            </w:r>
            <w:r>
              <w:rPr>
                <w:rFonts w:cs="Segoe UI"/>
                <w:sz w:val="22"/>
                <w:lang w:val="en-US"/>
              </w:rPr>
              <w:t xml:space="preserve">. </w:t>
            </w:r>
          </w:p>
        </w:tc>
      </w:tr>
    </w:tbl>
    <w:p w14:paraId="2E3E0937" w14:textId="5C8AFACE" w:rsidR="004F22AA" w:rsidRPr="00512706" w:rsidRDefault="004F22AA" w:rsidP="00623731">
      <w:pPr>
        <w:pStyle w:val="Geenafstand"/>
        <w:rPr>
          <w:rFonts w:ascii="Segoe UI" w:hAnsi="Segoe UI" w:cs="Segoe UI"/>
          <w:bCs/>
          <w:lang w:val="en-US"/>
        </w:rPr>
      </w:pPr>
    </w:p>
    <w:p w14:paraId="7931F6B7" w14:textId="77777777" w:rsidR="008D6406" w:rsidRPr="00512706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512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36933"/>
    <w:multiLevelType w:val="hybridMultilevel"/>
    <w:tmpl w:val="9A1A51EA"/>
    <w:lvl w:ilvl="0" w:tplc="78F278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187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70F"/>
    <w:rsid w:val="003F2CDA"/>
    <w:rsid w:val="004B19A9"/>
    <w:rsid w:val="004F22AA"/>
    <w:rsid w:val="0051170F"/>
    <w:rsid w:val="00512706"/>
    <w:rsid w:val="00571938"/>
    <w:rsid w:val="00623731"/>
    <w:rsid w:val="006F142D"/>
    <w:rsid w:val="007104F7"/>
    <w:rsid w:val="008D6406"/>
    <w:rsid w:val="008E7C1B"/>
    <w:rsid w:val="00947D20"/>
    <w:rsid w:val="00A74B67"/>
    <w:rsid w:val="00AF0E26"/>
    <w:rsid w:val="00C0734B"/>
    <w:rsid w:val="00C964A0"/>
    <w:rsid w:val="00CC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0AD95"/>
  <w15:chartTrackingRefBased/>
  <w15:docId w15:val="{5E4432FC-E7BD-4560-AD4F-326159428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23731"/>
    <w:pPr>
      <w:spacing w:after="200" w:line="276" w:lineRule="auto"/>
    </w:pPr>
    <w:rPr>
      <w:rFonts w:ascii="Segoe UI" w:eastAsia="Times New Roman" w:hAnsi="Segoe UI" w:cs="Times New Roman"/>
      <w:sz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623731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623731"/>
    <w:pPr>
      <w:spacing w:after="0" w:line="240" w:lineRule="auto"/>
      <w:ind w:left="720"/>
      <w:contextualSpacing/>
    </w:pPr>
    <w:rPr>
      <w:rFonts w:asciiTheme="minorHAnsi" w:hAnsiTheme="minorHAnsi"/>
      <w:sz w:val="24"/>
      <w:szCs w:val="24"/>
      <w:lang w:eastAsia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623731"/>
  </w:style>
  <w:style w:type="table" w:styleId="Tabelraster">
    <w:name w:val="Table Grid"/>
    <w:basedOn w:val="Standaardtabel"/>
    <w:uiPriority w:val="39"/>
    <w:rsid w:val="00512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5127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F7D9A-2170-43D9-A61F-DE63CAB40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737</Words>
  <Characters>1505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ke Brouwer</dc:creator>
  <cp:keywords/>
  <dc:description/>
  <cp:lastModifiedBy>Brouwer-14, H.J. (Hiske)</cp:lastModifiedBy>
  <cp:revision>5</cp:revision>
  <dcterms:created xsi:type="dcterms:W3CDTF">2023-11-23T12:23:00Z</dcterms:created>
  <dcterms:modified xsi:type="dcterms:W3CDTF">2024-02-28T10:45:00Z</dcterms:modified>
</cp:coreProperties>
</file>